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00C" w:rsidRPr="000F504F" w:rsidRDefault="0079000C" w:rsidP="0079000C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  <w:r w:rsidRPr="000F504F">
        <w:rPr>
          <w:rFonts w:ascii="Arial" w:hAnsi="Arial" w:cs="Arial"/>
          <w:sz w:val="20"/>
          <w:lang w:val="en-US"/>
        </w:rPr>
        <w:t xml:space="preserve">Supplemental material 1: Availability of the different combinations of </w:t>
      </w:r>
      <w:r w:rsidR="00741785">
        <w:rPr>
          <w:rFonts w:ascii="Arial" w:hAnsi="Arial" w:cs="Arial"/>
          <w:sz w:val="20"/>
          <w:lang w:val="en-US"/>
        </w:rPr>
        <w:t>TM-levels</w:t>
      </w:r>
      <w:r w:rsidR="00741785" w:rsidRPr="000F504F">
        <w:rPr>
          <w:rFonts w:ascii="Arial" w:hAnsi="Arial" w:cs="Arial"/>
          <w:sz w:val="20"/>
          <w:lang w:val="en-US"/>
        </w:rPr>
        <w:t xml:space="preserve"> </w:t>
      </w:r>
      <w:r w:rsidRPr="000F504F">
        <w:rPr>
          <w:rFonts w:ascii="Arial" w:hAnsi="Arial" w:cs="Arial"/>
          <w:sz w:val="20"/>
          <w:lang w:val="en-US"/>
        </w:rPr>
        <w:t>[%].</w:t>
      </w:r>
    </w:p>
    <w:tbl>
      <w:tblPr>
        <w:tblW w:w="6096" w:type="dxa"/>
        <w:tblInd w:w="-15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276"/>
        <w:gridCol w:w="3544"/>
        <w:gridCol w:w="1276"/>
      </w:tblGrid>
      <w:tr w:rsidR="0079000C" w:rsidRPr="000A39B5" w:rsidTr="00D957DB">
        <w:trPr>
          <w:trHeight w:val="826"/>
        </w:trPr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9000C" w:rsidRPr="000129C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de-DE"/>
              </w:rPr>
            </w:pPr>
          </w:p>
        </w:tc>
        <w:tc>
          <w:tcPr>
            <w:tcW w:w="3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9000C" w:rsidRPr="000A39B5" w:rsidRDefault="0079000C" w:rsidP="007417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  <w:r w:rsidRPr="00741785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de-DE"/>
              </w:rPr>
              <w:t>Available</w:t>
            </w:r>
            <w:r w:rsidR="0074178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TM-level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000C" w:rsidRPr="000A39B5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0A39B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Total</w:t>
            </w:r>
            <w:r w:rsidRPr="000A39B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br/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(n=563</w:t>
            </w:r>
            <w:r w:rsidRPr="000A39B5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)</w:t>
            </w:r>
          </w:p>
        </w:tc>
      </w:tr>
      <w:tr w:rsidR="0079000C" w:rsidRPr="00FD205A" w:rsidTr="00D957DB">
        <w:trPr>
          <w:trHeight w:val="315"/>
        </w:trPr>
        <w:tc>
          <w:tcPr>
            <w:tcW w:w="127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74178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1 </w:t>
            </w:r>
            <w:r w:rsidR="00741785"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TM-level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Sof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9000C" w:rsidRPr="00FD205A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0.7</w:t>
            </w:r>
          </w:p>
        </w:tc>
      </w:tr>
      <w:tr w:rsidR="0079000C" w:rsidRPr="00FD205A" w:rsidTr="00D957DB">
        <w:trPr>
          <w:trHeight w:val="315"/>
        </w:trPr>
        <w:tc>
          <w:tcPr>
            <w:tcW w:w="12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354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“minced and moist”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9000C" w:rsidRPr="00FD205A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25.2</w:t>
            </w:r>
          </w:p>
        </w:tc>
      </w:tr>
      <w:tr w:rsidR="0079000C" w:rsidRPr="00FD205A" w:rsidTr="00D957DB">
        <w:trPr>
          <w:trHeight w:val="300"/>
        </w:trPr>
        <w:tc>
          <w:tcPr>
            <w:tcW w:w="1276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3544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pureed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9000C" w:rsidRPr="00FD205A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2.5</w:t>
            </w:r>
          </w:p>
        </w:tc>
      </w:tr>
      <w:tr w:rsidR="0079000C" w:rsidRPr="00FD205A" w:rsidTr="00D957DB">
        <w:trPr>
          <w:trHeight w:val="315"/>
        </w:trPr>
        <w:tc>
          <w:tcPr>
            <w:tcW w:w="1276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74178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2 </w:t>
            </w:r>
            <w:r w:rsidR="00741785"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TM-levels</w:t>
            </w:r>
          </w:p>
        </w:tc>
        <w:tc>
          <w:tcPr>
            <w:tcW w:w="3544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Soft + “minced and moist”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9000C" w:rsidRPr="00FD205A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29.8</w:t>
            </w:r>
          </w:p>
        </w:tc>
      </w:tr>
      <w:tr w:rsidR="0079000C" w:rsidRPr="00FD205A" w:rsidTr="00D957DB">
        <w:trPr>
          <w:trHeight w:val="315"/>
        </w:trPr>
        <w:tc>
          <w:tcPr>
            <w:tcW w:w="127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354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Soft + pureed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9000C" w:rsidRPr="00FD205A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1.6</w:t>
            </w:r>
          </w:p>
        </w:tc>
      </w:tr>
      <w:tr w:rsidR="0079000C" w:rsidRPr="00FD205A" w:rsidTr="00D957DB">
        <w:trPr>
          <w:trHeight w:val="315"/>
        </w:trPr>
        <w:tc>
          <w:tcPr>
            <w:tcW w:w="1276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3544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Pureed + “minced and moist”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9000C" w:rsidRPr="00FD205A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12.4</w:t>
            </w:r>
          </w:p>
        </w:tc>
      </w:tr>
      <w:tr w:rsidR="0079000C" w:rsidRPr="00FD205A" w:rsidTr="00D957DB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74178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3 </w:t>
            </w:r>
            <w:r w:rsidR="00741785"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TM-levels</w:t>
            </w:r>
          </w:p>
        </w:tc>
        <w:tc>
          <w:tcPr>
            <w:tcW w:w="354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9000C" w:rsidRDefault="0079000C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Soft + “minced and moist” + pure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79000C" w:rsidRPr="00FD205A" w:rsidRDefault="0079000C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27.7</w:t>
            </w:r>
          </w:p>
        </w:tc>
      </w:tr>
    </w:tbl>
    <w:p w:rsidR="0079000C" w:rsidRDefault="0079000C" w:rsidP="0079000C">
      <w:pPr>
        <w:rPr>
          <w:lang w:val="en-US"/>
        </w:rPr>
      </w:pPr>
    </w:p>
    <w:sectPr w:rsidR="0079000C" w:rsidSect="007900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00C"/>
    <w:rsid w:val="0024014A"/>
    <w:rsid w:val="004B57A8"/>
    <w:rsid w:val="00741785"/>
    <w:rsid w:val="0079000C"/>
    <w:rsid w:val="009D5DAB"/>
    <w:rsid w:val="00B0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3ABC79-69FE-4C03-A3EB-B26FA3CD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0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7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.burger</dc:creator>
  <cp:keywords/>
  <dc:description/>
  <cp:lastModifiedBy>carina.burger</cp:lastModifiedBy>
  <cp:revision>4</cp:revision>
  <dcterms:created xsi:type="dcterms:W3CDTF">2019-08-13T12:13:00Z</dcterms:created>
  <dcterms:modified xsi:type="dcterms:W3CDTF">2019-09-11T07:53:00Z</dcterms:modified>
</cp:coreProperties>
</file>